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1 Surname and Household Directed sampling Versus Random sampling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267960" cy="3973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In the current study we have used a surname and household directed sampling instead of the commonly used random sampling.</w:t>
      </w:r>
    </w:p>
    <w:p>
      <w:pPr>
        <w:pStyle w:val="Normal"/>
        <w:rPr/>
      </w:pPr>
      <w:r>
        <w:rPr/>
        <w:t>The terminal nodes represents different households, the size of the terminal node reflects the effective size of the household in the population. The arrows are the sample set in scenario A giving 11 samples from 11 different households (gene diversity H=1 and lower diversity in scenario B (gene diversity H=0.82), reflecting one probable reason for the higher gene diversity in the current stud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46:00Z</dcterms:created>
  <dc:creator>Karl Skorecki</dc:creator>
  <dc:description/>
  <cp:keywords/>
  <dc:language>en-US</dc:language>
  <cp:lastModifiedBy>Karl Skorecki</cp:lastModifiedBy>
  <dcterms:modified xsi:type="dcterms:W3CDTF">2008-04-04T11:47:00Z</dcterms:modified>
  <cp:revision>1</cp:revision>
  <dc:subject/>
  <dc:title/>
</cp:coreProperties>
</file>